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tblpY="7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3540"/>
        <w:gridCol w:w="3591"/>
      </w:tblGrid>
      <w:tr w:rsidR="007720F0" w:rsidRPr="00457976" w14:paraId="2B5F1D2B" w14:textId="77777777" w:rsidTr="006B2850">
        <w:tc>
          <w:tcPr>
            <w:tcW w:w="1207" w:type="dxa"/>
            <w:tcBorders>
              <w:bottom w:val="single" w:sz="4" w:space="0" w:color="auto"/>
            </w:tcBorders>
          </w:tcPr>
          <w:p w14:paraId="426C6E36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457976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566" w:type="dxa"/>
            <w:tcBorders>
              <w:bottom w:val="single" w:sz="4" w:space="0" w:color="auto"/>
            </w:tcBorders>
          </w:tcPr>
          <w:p w14:paraId="54CCD3F9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14:paraId="50ECE6CD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</w:tr>
      <w:tr w:rsidR="007720F0" w:rsidRPr="00457976" w14:paraId="6A9D6A62" w14:textId="77777777" w:rsidTr="006B2850"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7AEEB42A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RAC1</w:t>
            </w: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32829C48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TGTCCGTGCAAAGTGGTATC</w:t>
            </w:r>
          </w:p>
        </w:tc>
        <w:tc>
          <w:tcPr>
            <w:tcW w:w="3523" w:type="dxa"/>
            <w:tcBorders>
              <w:top w:val="single" w:sz="4" w:space="0" w:color="auto"/>
              <w:bottom w:val="nil"/>
            </w:tcBorders>
          </w:tcPr>
          <w:p w14:paraId="57B234B8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CTCGGATCGCTTCGTCAAACA</w:t>
            </w:r>
          </w:p>
        </w:tc>
      </w:tr>
      <w:tr w:rsidR="007720F0" w:rsidRPr="00457976" w14:paraId="2D1A2623" w14:textId="77777777" w:rsidTr="006B2850">
        <w:tc>
          <w:tcPr>
            <w:tcW w:w="1207" w:type="dxa"/>
            <w:tcBorders>
              <w:top w:val="nil"/>
            </w:tcBorders>
          </w:tcPr>
          <w:p w14:paraId="34070EE3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57976">
              <w:rPr>
                <w:rFonts w:ascii="Times New Roman" w:hAnsi="Times New Roman" w:cs="Times New Roman"/>
                <w:sz w:val="22"/>
              </w:rPr>
              <w:t>D-1</w:t>
            </w:r>
          </w:p>
        </w:tc>
        <w:tc>
          <w:tcPr>
            <w:tcW w:w="3566" w:type="dxa"/>
            <w:tcBorders>
              <w:top w:val="nil"/>
            </w:tcBorders>
          </w:tcPr>
          <w:p w14:paraId="0DD2F9C7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CCAGGATGGTTCTTAGACTCCC</w:t>
            </w:r>
          </w:p>
        </w:tc>
        <w:tc>
          <w:tcPr>
            <w:tcW w:w="3523" w:type="dxa"/>
            <w:tcBorders>
              <w:top w:val="nil"/>
            </w:tcBorders>
          </w:tcPr>
          <w:p w14:paraId="71C4FC90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TTTAGCACGAAGCTCTCCGAT</w:t>
            </w:r>
          </w:p>
        </w:tc>
      </w:tr>
      <w:tr w:rsidR="007720F0" w:rsidRPr="00457976" w14:paraId="1FF5AF8C" w14:textId="77777777" w:rsidTr="006B2850">
        <w:tc>
          <w:tcPr>
            <w:tcW w:w="1207" w:type="dxa"/>
          </w:tcPr>
          <w:p w14:paraId="5F35D013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57976">
              <w:rPr>
                <w:rFonts w:ascii="Times New Roman" w:hAnsi="Times New Roman" w:cs="Times New Roman"/>
                <w:sz w:val="22"/>
              </w:rPr>
              <w:t>D-L1</w:t>
            </w:r>
          </w:p>
        </w:tc>
        <w:tc>
          <w:tcPr>
            <w:tcW w:w="3566" w:type="dxa"/>
          </w:tcPr>
          <w:p w14:paraId="2E7C4E0F" w14:textId="77777777" w:rsidR="007720F0" w:rsidRPr="00457976" w:rsidRDefault="00AF43B1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TGGCATTTGCTGAACGCATTT</w:t>
            </w:r>
          </w:p>
        </w:tc>
        <w:tc>
          <w:tcPr>
            <w:tcW w:w="3523" w:type="dxa"/>
          </w:tcPr>
          <w:p w14:paraId="71CB512A" w14:textId="77777777" w:rsidR="007720F0" w:rsidRPr="00457976" w:rsidRDefault="00AF43B1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TGCAGCCAGGTCTAATTGTTTT</w:t>
            </w:r>
          </w:p>
        </w:tc>
      </w:tr>
      <w:tr w:rsidR="007720F0" w:rsidRPr="00457976" w14:paraId="5A234420" w14:textId="77777777" w:rsidTr="006B2850">
        <w:tc>
          <w:tcPr>
            <w:tcW w:w="1207" w:type="dxa"/>
          </w:tcPr>
          <w:p w14:paraId="2F5C47EE" w14:textId="77777777" w:rsidR="007720F0" w:rsidRPr="00457976" w:rsidRDefault="00BC78E9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CTLA4</w:t>
            </w:r>
          </w:p>
        </w:tc>
        <w:tc>
          <w:tcPr>
            <w:tcW w:w="3566" w:type="dxa"/>
          </w:tcPr>
          <w:p w14:paraId="0240468A" w14:textId="77777777" w:rsidR="007720F0" w:rsidRPr="00457976" w:rsidRDefault="00BC78E9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CCCTGCACTCTCCTGTTTTT</w:t>
            </w:r>
          </w:p>
        </w:tc>
        <w:tc>
          <w:tcPr>
            <w:tcW w:w="3523" w:type="dxa"/>
          </w:tcPr>
          <w:p w14:paraId="76DEBDC6" w14:textId="77777777" w:rsidR="007720F0" w:rsidRPr="00457976" w:rsidRDefault="00BC78E9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GTTGCCGCACAGACTTCA</w:t>
            </w:r>
          </w:p>
        </w:tc>
      </w:tr>
      <w:tr w:rsidR="007720F0" w:rsidRPr="00457976" w14:paraId="6ADF0325" w14:textId="77777777" w:rsidTr="006B2850">
        <w:tc>
          <w:tcPr>
            <w:tcW w:w="1207" w:type="dxa"/>
          </w:tcPr>
          <w:p w14:paraId="15F95F76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3566" w:type="dxa"/>
          </w:tcPr>
          <w:p w14:paraId="1ACFF18F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GAGCGAGATCCCTCCAAAAT</w:t>
            </w:r>
          </w:p>
        </w:tc>
        <w:tc>
          <w:tcPr>
            <w:tcW w:w="3523" w:type="dxa"/>
          </w:tcPr>
          <w:p w14:paraId="3672BD90" w14:textId="77777777" w:rsidR="007720F0" w:rsidRPr="00457976" w:rsidRDefault="00513C28" w:rsidP="006B285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GCTGTTGTCATACTTCTCATGG</w:t>
            </w:r>
          </w:p>
        </w:tc>
      </w:tr>
      <w:tr w:rsidR="00233438" w:rsidRPr="00457976" w14:paraId="29D853EB" w14:textId="77777777" w:rsidTr="006B2850">
        <w:tc>
          <w:tcPr>
            <w:tcW w:w="1207" w:type="dxa"/>
          </w:tcPr>
          <w:p w14:paraId="73FA658E" w14:textId="77777777" w:rsidR="00233438" w:rsidRPr="00457976" w:rsidRDefault="00233438" w:rsidP="001B71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976">
              <w:rPr>
                <w:rFonts w:ascii="Times New Roman" w:hAnsi="Times New Roman" w:cs="Times New Roman"/>
              </w:rPr>
              <w:t>CSTB</w:t>
            </w:r>
          </w:p>
          <w:p w14:paraId="0EE65C63" w14:textId="77777777" w:rsidR="006A6F22" w:rsidRPr="00457976" w:rsidRDefault="006A6F22" w:rsidP="001B71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976">
              <w:rPr>
                <w:rFonts w:ascii="Times New Roman" w:hAnsi="Times New Roman" w:cs="Times New Roman"/>
              </w:rPr>
              <w:t>CEBPB</w:t>
            </w:r>
          </w:p>
          <w:p w14:paraId="51BF115D" w14:textId="35536026" w:rsidR="00B74882" w:rsidRPr="00457976" w:rsidRDefault="00B74882" w:rsidP="001B71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976">
              <w:rPr>
                <w:rFonts w:ascii="Times New Roman" w:hAnsi="Times New Roman" w:cs="Times New Roman"/>
              </w:rPr>
              <w:t>GBF1</w:t>
            </w:r>
          </w:p>
          <w:p w14:paraId="5A9C71A3" w14:textId="69A27F05" w:rsidR="007E3D0F" w:rsidRPr="00457976" w:rsidRDefault="007E3D0F" w:rsidP="001B71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976">
              <w:rPr>
                <w:rFonts w:ascii="Times New Roman" w:hAnsi="Times New Roman" w:cs="Times New Roman"/>
              </w:rPr>
              <w:t>TYR</w:t>
            </w:r>
          </w:p>
          <w:p w14:paraId="19EFC247" w14:textId="1D361D67" w:rsidR="00BA4E53" w:rsidRPr="00457976" w:rsidRDefault="00BA4E53" w:rsidP="001B71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976">
              <w:rPr>
                <w:rFonts w:ascii="Times New Roman" w:hAnsi="Times New Roman" w:cs="Times New Roman"/>
              </w:rPr>
              <w:t>PML</w:t>
            </w:r>
          </w:p>
          <w:p w14:paraId="4012A8F9" w14:textId="42481554" w:rsidR="001306FE" w:rsidRPr="00457976" w:rsidRDefault="001306FE" w:rsidP="001B71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976">
              <w:rPr>
                <w:rFonts w:ascii="Times New Roman" w:hAnsi="Times New Roman" w:cs="Times New Roman"/>
              </w:rPr>
              <w:t>SLC2A1</w:t>
            </w:r>
          </w:p>
          <w:p w14:paraId="626714F3" w14:textId="69DBDD27" w:rsidR="005A57F2" w:rsidRPr="00457976" w:rsidRDefault="005A57F2" w:rsidP="001B71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976">
              <w:rPr>
                <w:rFonts w:ascii="Times New Roman" w:hAnsi="Times New Roman" w:cs="Times New Roman"/>
              </w:rPr>
              <w:t>ICAM1</w:t>
            </w:r>
          </w:p>
          <w:p w14:paraId="4A9380A7" w14:textId="70BD2508" w:rsidR="006401F5" w:rsidRPr="00457976" w:rsidRDefault="007D218C" w:rsidP="001B71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976">
              <w:rPr>
                <w:rFonts w:ascii="Times New Roman" w:hAnsi="Times New Roman" w:cs="Times New Roman"/>
              </w:rPr>
              <w:t>NOTCH3</w:t>
            </w:r>
          </w:p>
        </w:tc>
        <w:tc>
          <w:tcPr>
            <w:tcW w:w="3566" w:type="dxa"/>
          </w:tcPr>
          <w:p w14:paraId="0F99717D" w14:textId="77777777" w:rsidR="00233438" w:rsidRPr="00457976" w:rsidRDefault="00233438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AGGTCCCAGCTTGAAGAGAAA</w:t>
            </w:r>
          </w:p>
          <w:p w14:paraId="44C1089E" w14:textId="77777777" w:rsidR="00C7627B" w:rsidRPr="00457976" w:rsidRDefault="00C7627B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CTTCAGCCCGTACCTGGAG</w:t>
            </w:r>
            <w:r w:rsidRPr="00457976">
              <w:rPr>
                <w:rFonts w:ascii="Times New Roman" w:hAnsi="Times New Roman" w:cs="Times New Roman"/>
                <w:sz w:val="22"/>
              </w:rPr>
              <w:tab/>
            </w:r>
          </w:p>
          <w:p w14:paraId="1CC3638B" w14:textId="77777777" w:rsidR="002760DC" w:rsidRPr="00457976" w:rsidRDefault="002760DC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TTGGGGCCATCAAACGAAATG</w:t>
            </w:r>
          </w:p>
          <w:p w14:paraId="123246B3" w14:textId="77777777" w:rsidR="001316B6" w:rsidRPr="00457976" w:rsidRDefault="001316B6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TGCACAGAGAGACGACTCTTG</w:t>
            </w:r>
          </w:p>
          <w:p w14:paraId="509911D2" w14:textId="77777777" w:rsidR="00001042" w:rsidRPr="00457976" w:rsidRDefault="00001042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CGCCCTGGATAACGTCTTTTT</w:t>
            </w:r>
          </w:p>
          <w:p w14:paraId="06BB422B" w14:textId="77777777" w:rsidR="00746512" w:rsidRPr="00457976" w:rsidRDefault="001149E3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GCCAAGAGTGTGCTAAAGAA</w:t>
            </w:r>
          </w:p>
          <w:p w14:paraId="67A01A19" w14:textId="2E110C22" w:rsidR="00746512" w:rsidRPr="00457976" w:rsidRDefault="00746512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ATGCCCAGACATCTGTGTCC</w:t>
            </w:r>
            <w:r w:rsidRPr="00457976">
              <w:rPr>
                <w:rFonts w:ascii="Times New Roman" w:hAnsi="Times New Roman" w:cs="Times New Roman"/>
                <w:sz w:val="22"/>
              </w:rPr>
              <w:tab/>
            </w:r>
          </w:p>
          <w:p w14:paraId="17BB63F5" w14:textId="1F5EE48A" w:rsidR="001149E3" w:rsidRPr="00457976" w:rsidRDefault="00FB1B26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TGGCGACCTCACTTACGACT</w:t>
            </w:r>
          </w:p>
        </w:tc>
        <w:tc>
          <w:tcPr>
            <w:tcW w:w="3523" w:type="dxa"/>
          </w:tcPr>
          <w:p w14:paraId="7DEA3AF1" w14:textId="1737D6FE" w:rsidR="00233438" w:rsidRPr="00457976" w:rsidRDefault="00233438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CGCAGGTGTACGAAGTCCTC</w:t>
            </w:r>
          </w:p>
          <w:p w14:paraId="543F9B26" w14:textId="6EDC7CE8" w:rsidR="006A6F22" w:rsidRPr="00457976" w:rsidRDefault="00C7627B" w:rsidP="001B71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GAGAGGAAGTCGTGGTGC</w:t>
            </w:r>
          </w:p>
          <w:p w14:paraId="7324FD73" w14:textId="77777777" w:rsidR="00BD640A" w:rsidRPr="00457976" w:rsidRDefault="002760DC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TCAGAGCGAATCACTTCCAGA</w:t>
            </w:r>
          </w:p>
          <w:p w14:paraId="1F0CB61C" w14:textId="77777777" w:rsidR="006D3F1C" w:rsidRPr="00457976" w:rsidRDefault="006D3F1C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AGCTGATGGTATGCTTTGCTAA</w:t>
            </w:r>
          </w:p>
          <w:p w14:paraId="15878AB1" w14:textId="77777777" w:rsidR="00001042" w:rsidRPr="00457976" w:rsidRDefault="00001042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CTCGCACTCAAAGCACCAGA</w:t>
            </w:r>
          </w:p>
          <w:p w14:paraId="02C5BC6A" w14:textId="77777777" w:rsidR="001149E3" w:rsidRPr="00457976" w:rsidRDefault="001149E3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ACAGCGTTGATGCCAGACAG</w:t>
            </w:r>
          </w:p>
          <w:p w14:paraId="12C9E365" w14:textId="77777777" w:rsidR="00746512" w:rsidRPr="00457976" w:rsidRDefault="00746512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GGGGTCTCTATGCCCAACAA</w:t>
            </w:r>
          </w:p>
          <w:p w14:paraId="0AF666F4" w14:textId="74CCE29E" w:rsidR="00C66757" w:rsidRPr="00457976" w:rsidRDefault="00C66757" w:rsidP="001B71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57976">
              <w:rPr>
                <w:rFonts w:ascii="Times New Roman" w:hAnsi="Times New Roman" w:cs="Times New Roman"/>
                <w:sz w:val="22"/>
              </w:rPr>
              <w:t>CACTGGCAGTTATAGGTGTTGAC</w:t>
            </w:r>
          </w:p>
        </w:tc>
      </w:tr>
    </w:tbl>
    <w:p w14:paraId="0EB73A7C" w14:textId="3C31A08C" w:rsidR="00F8475D" w:rsidRPr="00503C8B" w:rsidRDefault="006B2850" w:rsidP="001B71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7976">
        <w:rPr>
          <w:rFonts w:ascii="Times New Roman" w:hAnsi="Times New Roman" w:cs="Times New Roman" w:hint="eastAsia"/>
          <w:b/>
          <w:bCs/>
          <w:sz w:val="22"/>
        </w:rPr>
        <w:t>T</w:t>
      </w:r>
      <w:r w:rsidRPr="00457976">
        <w:rPr>
          <w:rFonts w:ascii="Times New Roman" w:hAnsi="Times New Roman" w:cs="Times New Roman"/>
          <w:b/>
          <w:bCs/>
          <w:sz w:val="22"/>
        </w:rPr>
        <w:t>able S2</w:t>
      </w:r>
      <w:r w:rsidRPr="00457976">
        <w:rPr>
          <w:rFonts w:ascii="Times New Roman" w:hAnsi="Times New Roman" w:cs="Times New Roman"/>
          <w:sz w:val="22"/>
        </w:rPr>
        <w:t xml:space="preserve">. </w:t>
      </w:r>
      <w:r w:rsidRPr="00457976">
        <w:rPr>
          <w:rFonts w:ascii="Times New Roman" w:hAnsi="Times New Roman" w:cs="Times New Roman"/>
          <w:sz w:val="24"/>
          <w:szCs w:val="24"/>
        </w:rPr>
        <w:t xml:space="preserve">Primer sequences for </w:t>
      </w:r>
      <w:r w:rsidR="00E1692B" w:rsidRPr="00457976">
        <w:rPr>
          <w:rFonts w:ascii="Times New Roman" w:hAnsi="Times New Roman" w:cs="Times New Roman"/>
          <w:sz w:val="24"/>
          <w:szCs w:val="24"/>
        </w:rPr>
        <w:t>genes</w:t>
      </w:r>
      <w:r w:rsidR="00796EC1" w:rsidRPr="00457976">
        <w:rPr>
          <w:rFonts w:ascii="Times New Roman" w:hAnsi="Times New Roman" w:cs="Times New Roman"/>
          <w:sz w:val="24"/>
          <w:szCs w:val="24"/>
        </w:rPr>
        <w:t>.</w:t>
      </w:r>
    </w:p>
    <w:sectPr w:rsidR="00F8475D" w:rsidRPr="00503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377AC1" w14:textId="77777777" w:rsidR="000A4F1B" w:rsidRDefault="000A4F1B" w:rsidP="00457976">
      <w:r>
        <w:separator/>
      </w:r>
    </w:p>
  </w:endnote>
  <w:endnote w:type="continuationSeparator" w:id="0">
    <w:p w14:paraId="02C179E6" w14:textId="77777777" w:rsidR="000A4F1B" w:rsidRDefault="000A4F1B" w:rsidP="00457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83A0F9" w14:textId="77777777" w:rsidR="000A4F1B" w:rsidRDefault="000A4F1B" w:rsidP="00457976">
      <w:r>
        <w:separator/>
      </w:r>
    </w:p>
  </w:footnote>
  <w:footnote w:type="continuationSeparator" w:id="0">
    <w:p w14:paraId="143D62DE" w14:textId="77777777" w:rsidR="000A4F1B" w:rsidRDefault="000A4F1B" w:rsidP="00457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MDcyMTc0tjQ1NTVT0lEKTi0uzszPAykwqQUAXggl+iwAAAA="/>
  </w:docVars>
  <w:rsids>
    <w:rsidRoot w:val="00D77224"/>
    <w:rsid w:val="00001042"/>
    <w:rsid w:val="000443EB"/>
    <w:rsid w:val="000807DB"/>
    <w:rsid w:val="000A4F1B"/>
    <w:rsid w:val="001149E3"/>
    <w:rsid w:val="001306FE"/>
    <w:rsid w:val="001316B6"/>
    <w:rsid w:val="001B71D2"/>
    <w:rsid w:val="001E01F4"/>
    <w:rsid w:val="00233438"/>
    <w:rsid w:val="00257D40"/>
    <w:rsid w:val="002760DC"/>
    <w:rsid w:val="002F73C1"/>
    <w:rsid w:val="00360451"/>
    <w:rsid w:val="00457976"/>
    <w:rsid w:val="004B146B"/>
    <w:rsid w:val="00503C8B"/>
    <w:rsid w:val="00513C28"/>
    <w:rsid w:val="005A57F2"/>
    <w:rsid w:val="005B7DA6"/>
    <w:rsid w:val="006401F5"/>
    <w:rsid w:val="006A6F22"/>
    <w:rsid w:val="006B2850"/>
    <w:rsid w:val="006B2E28"/>
    <w:rsid w:val="006D3F1C"/>
    <w:rsid w:val="007274C3"/>
    <w:rsid w:val="00746512"/>
    <w:rsid w:val="007720F0"/>
    <w:rsid w:val="00796EC1"/>
    <w:rsid w:val="007D218C"/>
    <w:rsid w:val="007E3D0F"/>
    <w:rsid w:val="00854129"/>
    <w:rsid w:val="008D1A6E"/>
    <w:rsid w:val="00AF43B1"/>
    <w:rsid w:val="00B74882"/>
    <w:rsid w:val="00B77D66"/>
    <w:rsid w:val="00BA4E53"/>
    <w:rsid w:val="00BC78E9"/>
    <w:rsid w:val="00BD640A"/>
    <w:rsid w:val="00BE4E53"/>
    <w:rsid w:val="00C66757"/>
    <w:rsid w:val="00C7627B"/>
    <w:rsid w:val="00D77224"/>
    <w:rsid w:val="00D9291A"/>
    <w:rsid w:val="00DF1D59"/>
    <w:rsid w:val="00E1692B"/>
    <w:rsid w:val="00ED76FE"/>
    <w:rsid w:val="00F8475D"/>
    <w:rsid w:val="00FB1B26"/>
    <w:rsid w:val="00FB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F6118"/>
  <w15:chartTrackingRefBased/>
  <w15:docId w15:val="{3BD04026-2AC0-4948-A74A-F9F2BADE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2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7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79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7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79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7</Words>
  <Characters>615</Characters>
  <Application>Microsoft Office Word</Application>
  <DocSecurity>0</DocSecurity>
  <Lines>5</Lines>
  <Paragraphs>1</Paragraphs>
  <ScaleCrop>false</ScaleCrop>
  <Company>HP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文昌</dc:creator>
  <cp:keywords/>
  <dc:description/>
  <cp:lastModifiedBy>吕文昌</cp:lastModifiedBy>
  <cp:revision>44</cp:revision>
  <dcterms:created xsi:type="dcterms:W3CDTF">2022-01-29T05:20:00Z</dcterms:created>
  <dcterms:modified xsi:type="dcterms:W3CDTF">2023-04-25T14:37:00Z</dcterms:modified>
</cp:coreProperties>
</file>